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55FE" w:rsidRPr="00813D5D" w:rsidRDefault="00813D5D">
      <w:r>
        <w:t>S</w:t>
      </w:r>
      <w:r w:rsidR="002E4965">
        <w:t>3</w:t>
      </w:r>
      <w:r>
        <w:t xml:space="preserve"> Table: </w:t>
      </w:r>
      <w:r w:rsidR="00E22259" w:rsidRPr="00813D5D">
        <w:t xml:space="preserve">Distribution of respiratory outcomes in </w:t>
      </w:r>
      <w:r w:rsidR="00BB0829">
        <w:t xml:space="preserve">children </w:t>
      </w:r>
      <w:r w:rsidR="00E22259" w:rsidRPr="00813D5D">
        <w:t xml:space="preserve">by </w:t>
      </w:r>
      <w:r>
        <w:t xml:space="preserve">participant characteristics </w:t>
      </w:r>
    </w:p>
    <w:tbl>
      <w:tblPr>
        <w:tblStyle w:val="TableGrid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04"/>
        <w:gridCol w:w="1474"/>
        <w:gridCol w:w="1276"/>
        <w:gridCol w:w="1275"/>
        <w:gridCol w:w="1418"/>
        <w:gridCol w:w="1276"/>
        <w:gridCol w:w="1275"/>
        <w:gridCol w:w="1276"/>
        <w:gridCol w:w="1418"/>
        <w:gridCol w:w="1275"/>
        <w:gridCol w:w="1418"/>
        <w:gridCol w:w="1276"/>
      </w:tblGrid>
      <w:tr w:rsidR="00BD3A2C" w:rsidRPr="00BD3A2C" w:rsidTr="00BD3A2C">
        <w:tc>
          <w:tcPr>
            <w:tcW w:w="1504" w:type="dxa"/>
          </w:tcPr>
          <w:p w:rsidR="00903C0D" w:rsidRPr="00BD3A2C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</w:tcPr>
          <w:p w:rsidR="00903C0D" w:rsidRPr="00BD3A2C" w:rsidRDefault="00903C0D" w:rsidP="00813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:rsidR="00903C0D" w:rsidRPr="00BD3A2C" w:rsidRDefault="00903C0D" w:rsidP="00813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Cough </w:t>
            </w:r>
          </w:p>
        </w:tc>
        <w:tc>
          <w:tcPr>
            <w:tcW w:w="2694" w:type="dxa"/>
            <w:gridSpan w:val="2"/>
          </w:tcPr>
          <w:p w:rsidR="00903C0D" w:rsidRPr="00BD3A2C" w:rsidRDefault="00903C0D" w:rsidP="00813D5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Phlegm </w:t>
            </w:r>
          </w:p>
        </w:tc>
        <w:tc>
          <w:tcPr>
            <w:tcW w:w="2551" w:type="dxa"/>
            <w:gridSpan w:val="2"/>
          </w:tcPr>
          <w:p w:rsidR="00903C0D" w:rsidRPr="00BD3A2C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Wheezing </w:t>
            </w:r>
          </w:p>
        </w:tc>
        <w:tc>
          <w:tcPr>
            <w:tcW w:w="2693" w:type="dxa"/>
            <w:gridSpan w:val="2"/>
          </w:tcPr>
          <w:p w:rsidR="00903C0D" w:rsidRPr="00BD3A2C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Running nose </w:t>
            </w:r>
          </w:p>
        </w:tc>
        <w:tc>
          <w:tcPr>
            <w:tcW w:w="2694" w:type="dxa"/>
            <w:gridSpan w:val="2"/>
          </w:tcPr>
          <w:p w:rsidR="00903C0D" w:rsidRPr="00BD3A2C" w:rsidRDefault="00903C0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Shortness of breath </w:t>
            </w:r>
          </w:p>
        </w:tc>
      </w:tr>
      <w:tr w:rsidR="00BD3A2C" w:rsidRPr="00BD3A2C" w:rsidTr="00BD3A2C">
        <w:tc>
          <w:tcPr>
            <w:tcW w:w="1504" w:type="dxa"/>
          </w:tcPr>
          <w:p w:rsidR="00903C0D" w:rsidRPr="00BD3A2C" w:rsidRDefault="00813D5D" w:rsidP="00903C0D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  <w:lang w:val="de-DE"/>
              </w:rPr>
              <w:t xml:space="preserve">Characteristics </w:t>
            </w:r>
          </w:p>
        </w:tc>
        <w:tc>
          <w:tcPr>
            <w:tcW w:w="1474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Yes </w:t>
            </w:r>
          </w:p>
        </w:tc>
      </w:tr>
      <w:tr w:rsidR="00BD3A2C" w:rsidRPr="00BD3A2C" w:rsidTr="00BD3A2C">
        <w:tc>
          <w:tcPr>
            <w:tcW w:w="1504" w:type="dxa"/>
          </w:tcPr>
          <w:p w:rsidR="00903C0D" w:rsidRPr="00BD3A2C" w:rsidRDefault="00BB0829" w:rsidP="00903C0D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Childs sex </w:t>
            </w:r>
          </w:p>
        </w:tc>
        <w:tc>
          <w:tcPr>
            <w:tcW w:w="1474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903C0D" w:rsidRPr="00BD3A2C" w:rsidRDefault="00903C0D" w:rsidP="00903C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52F02" w:rsidRPr="00BD3A2C" w:rsidRDefault="00B52F02" w:rsidP="00B52F02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Female </w:t>
            </w:r>
          </w:p>
        </w:tc>
        <w:tc>
          <w:tcPr>
            <w:tcW w:w="1474" w:type="dxa"/>
          </w:tcPr>
          <w:p w:rsidR="00B52F02" w:rsidRPr="00BD3A2C" w:rsidRDefault="00B52F02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1(52.6%)</w:t>
            </w: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2(47.7%)</w:t>
            </w: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9(62.0%)</w:t>
            </w: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5(52.8%)</w:t>
            </w: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51.6%)</w:t>
            </w: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6(52.2%)</w:t>
            </w: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54.3%)</w:t>
            </w: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3(49.6%)</w:t>
            </w: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8(56.3%)</w:t>
            </w: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8(52.1%)</w:t>
            </w: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3(54.1%)</w:t>
            </w:r>
          </w:p>
        </w:tc>
      </w:tr>
      <w:tr w:rsidR="00BD3A2C" w:rsidRPr="00BD3A2C" w:rsidTr="00BD3A2C">
        <w:tc>
          <w:tcPr>
            <w:tcW w:w="1504" w:type="dxa"/>
          </w:tcPr>
          <w:p w:rsidR="00B52F02" w:rsidRPr="00BD3A2C" w:rsidRDefault="00B52F02" w:rsidP="00B52F02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Male </w:t>
            </w:r>
          </w:p>
        </w:tc>
        <w:tc>
          <w:tcPr>
            <w:tcW w:w="1474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9(47.4%)</w:t>
            </w: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9(52.3%)</w:t>
            </w: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0(38.0%)</w:t>
            </w: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4(47.2%)</w:t>
            </w: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(48.4%)</w:t>
            </w: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8(47.8%)</w:t>
            </w: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(45.7%)</w:t>
            </w: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4(50.4%)</w:t>
            </w: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5(43.7%)</w:t>
            </w: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1(47.9%)</w:t>
            </w: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8(45.9%)</w:t>
            </w:r>
          </w:p>
        </w:tc>
      </w:tr>
      <w:tr w:rsidR="00BD3A2C" w:rsidRPr="00BD3A2C" w:rsidTr="00BD3A2C">
        <w:tc>
          <w:tcPr>
            <w:tcW w:w="1504" w:type="dxa"/>
          </w:tcPr>
          <w:p w:rsidR="00B52F02" w:rsidRPr="00BD3A2C" w:rsidRDefault="00B52F02" w:rsidP="00B52F02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Age in years </w:t>
            </w:r>
          </w:p>
        </w:tc>
        <w:tc>
          <w:tcPr>
            <w:tcW w:w="1474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52F02" w:rsidRPr="00BD3A2C" w:rsidRDefault="00B52F02" w:rsidP="00B52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&lt; 2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6(46.9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4(50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2(40.5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1(46.7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(48.4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6(47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(43.5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1(49.6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5(43.7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7(46.7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9(47.5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>2+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0(53.1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3(49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7(59.5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4(53.3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(51.6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4(52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6(56.5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2(50.4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8(56.3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8(53.3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2(52.5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Education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t in school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6(72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2(74.2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68.4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5(72.9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(67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1(71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5(76.1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0(70.9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6(73.8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9(70.4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7(77.0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Schooling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4(27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9(25.8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5(31.6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27.1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(32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3(28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(23.9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7(29.1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26.2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0(29.6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(23.0%)</w:t>
            </w:r>
          </w:p>
        </w:tc>
      </w:tr>
      <w:tr w:rsidR="00BD3A2C" w:rsidRPr="00BD3A2C" w:rsidTr="00BD3A2C">
        <w:tc>
          <w:tcPr>
            <w:tcW w:w="2978" w:type="dxa"/>
            <w:gridSpan w:val="2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Cooking place location 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Inside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3(31.7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9(32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(30.4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9(29.6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(45.2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29.3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41.3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4(26.8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9(37.9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9(29.0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(39.3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Outside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7(68.3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2(67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5(69.6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0(70.4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7(54.8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0(70.7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58.7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3(73.2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4(62.1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0(71.0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7(60.7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</w:rPr>
              <w:t>PM 2.5</w:t>
            </w:r>
            <w:r w:rsidRPr="00BD3A2C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1</w:t>
            </w:r>
          </w:p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40 (0.34, 0.44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 (0.35, 0.43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 (0.34, 0.43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41(0.38, 0.48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4, 0.44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4, 0.45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40(0.35, 0.45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8(0.34, 0.42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39(0.34, 0.44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.40(0.34, 0.44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>Carbon monoxide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5, 12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5, 12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4, 12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5, 12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 (6, 14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5, 12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4, 11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4, 13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6, 12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 (5, 12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 (5, 16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>Main fuel type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>Non-biomass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3.9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4.6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(2.5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4.5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(4.3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(2.2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(4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(2.9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4.1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(3.3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lastRenderedPageBreak/>
              <w:t xml:space="preserve">Biomass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21(96.1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4(95.4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7(97.5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0(95.5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1(100.0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76(95.7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5(97.8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1(95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0(97.1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2(95.9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9(96.7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Pets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1(87.4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4(88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7(84.8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75(87.9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6(83.9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4(89.1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7(80.4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6(83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5(92.2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7(87.0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88.5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>Yes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9(12.6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7(11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(15.2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4(12.1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(16.1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(10.9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19.6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(16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(7.8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2(13.0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(11.5%)</w:t>
            </w:r>
          </w:p>
        </w:tc>
      </w:tr>
      <w:tr w:rsidR="00BD3A2C" w:rsidRPr="00BD3A2C" w:rsidTr="00BD3A2C">
        <w:tc>
          <w:tcPr>
            <w:tcW w:w="2978" w:type="dxa"/>
            <w:gridSpan w:val="2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Carpets in house 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6(59.1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1(60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5(57.0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6(58.3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0(64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9(59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58.7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3(57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3(61.2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2(60.4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4(55.7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>yes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4(40.9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0(39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4(43.0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3(41.7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1(35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5(40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41.3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4(42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0(38.8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7(39.6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44.3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Dampness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5(54.3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9(58.9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6(45.6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3(61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(6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6(57.6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41.3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4(58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1(49.5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6(56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9(47.5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Yes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5(45.7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2(41.1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3(54.4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6(38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9(93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8(42.4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58.7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3(41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2(50.5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3(43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2(52.5%)</w:t>
            </w:r>
          </w:p>
        </w:tc>
      </w:tr>
      <w:tr w:rsidR="00BD3A2C" w:rsidRPr="00BD3A2C" w:rsidTr="00BD3A2C">
        <w:tc>
          <w:tcPr>
            <w:tcW w:w="2978" w:type="dxa"/>
            <w:gridSpan w:val="2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Indoor residual spraying 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1(65.7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4(62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7(72.2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39(69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(38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3(66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8(60.9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9(54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2(79.6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9(64.5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2(68.9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Yes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9(34.3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7(37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2(27.8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0(30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61.3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1(33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8(39.1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8(45.7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1(20.4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60(35.5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31.1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>Smoking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No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3(83.9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23(81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70(88.6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66(83.4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7(87.1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55(84.2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8(82.6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09(85.8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4(81.6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41(83.4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52(85.2%)</w:t>
            </w:r>
          </w:p>
        </w:tc>
      </w:tr>
      <w:tr w:rsidR="00BD3A2C" w:rsidRPr="00BD3A2C" w:rsidTr="00BD3A2C">
        <w:tc>
          <w:tcPr>
            <w:tcW w:w="1504" w:type="dxa"/>
          </w:tcPr>
          <w:p w:rsidR="00BD3A2C" w:rsidRPr="00BD3A2C" w:rsidRDefault="00BD3A2C" w:rsidP="00BD3A2C">
            <w:pPr>
              <w:rPr>
                <w:rFonts w:ascii="Calibri Light" w:hAnsi="Calibri Light" w:cs="Calibri Light"/>
                <w:sz w:val="20"/>
                <w:szCs w:val="20"/>
                <w:lang w:val="de-DE"/>
              </w:rPr>
            </w:pPr>
            <w:r w:rsidRPr="00BD3A2C">
              <w:rPr>
                <w:rFonts w:ascii="Calibri Light" w:hAnsi="Calibri Light" w:cs="Calibri Light"/>
                <w:sz w:val="20"/>
                <w:szCs w:val="20"/>
                <w:lang w:val="de-DE"/>
              </w:rPr>
              <w:t xml:space="preserve">Yes </w:t>
            </w:r>
          </w:p>
        </w:tc>
        <w:tc>
          <w:tcPr>
            <w:tcW w:w="1474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7(16.1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8(18.5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11.4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33(16.6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4(12.9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9(15.8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8(17.4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8(14.2%)</w:t>
            </w:r>
          </w:p>
        </w:tc>
        <w:tc>
          <w:tcPr>
            <w:tcW w:w="1275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19(18.4%)</w:t>
            </w:r>
          </w:p>
        </w:tc>
        <w:tc>
          <w:tcPr>
            <w:tcW w:w="1418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28(16.6%)</w:t>
            </w:r>
          </w:p>
        </w:tc>
        <w:tc>
          <w:tcPr>
            <w:tcW w:w="1276" w:type="dxa"/>
          </w:tcPr>
          <w:p w:rsidR="00BD3A2C" w:rsidRPr="00BD3A2C" w:rsidRDefault="00BD3A2C" w:rsidP="00BD3A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BD3A2C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9(14.8%)</w:t>
            </w:r>
          </w:p>
        </w:tc>
      </w:tr>
    </w:tbl>
    <w:p w:rsidR="00903C0D" w:rsidRPr="00E22259" w:rsidRDefault="00813D5D" w:rsidP="00E22259">
      <w:pPr>
        <w:rPr>
          <w:rFonts w:ascii="Calibri Light" w:hAnsi="Calibri Light" w:cs="Calibri Light"/>
          <w:sz w:val="20"/>
          <w:szCs w:val="20"/>
        </w:rPr>
      </w:pPr>
      <w:r w:rsidRPr="00813D5D">
        <w:rPr>
          <w:rFonts w:ascii="Calibri Light" w:hAnsi="Calibri Light" w:cs="Calibri Light"/>
          <w:sz w:val="20"/>
          <w:szCs w:val="20"/>
        </w:rPr>
        <w:t>Note:</w:t>
      </w:r>
      <w:r>
        <w:rPr>
          <w:rFonts w:ascii="Calibri Light" w:hAnsi="Calibri Light" w:cs="Calibri Light"/>
          <w:sz w:val="20"/>
          <w:szCs w:val="20"/>
          <w:vertAlign w:val="superscript"/>
        </w:rPr>
        <w:t xml:space="preserve"> </w:t>
      </w:r>
      <w:r w:rsidR="00E22259" w:rsidRPr="00E22259">
        <w:rPr>
          <w:rFonts w:ascii="Calibri Light" w:hAnsi="Calibri Light" w:cs="Calibri Light"/>
          <w:sz w:val="20"/>
          <w:szCs w:val="20"/>
          <w:vertAlign w:val="superscript"/>
        </w:rPr>
        <w:t>1</w:t>
      </w:r>
      <w:r w:rsidR="00E22259" w:rsidRPr="00E22259">
        <w:rPr>
          <w:rFonts w:ascii="Calibri Light" w:hAnsi="Calibri Light" w:cs="Calibri Light"/>
          <w:sz w:val="20"/>
          <w:szCs w:val="20"/>
        </w:rPr>
        <w:t>1/10 of log transformed PM2.5</w:t>
      </w:r>
    </w:p>
    <w:sectPr w:rsidR="00903C0D" w:rsidRPr="00E22259" w:rsidSect="00903C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0D"/>
    <w:rsid w:val="00012F8A"/>
    <w:rsid w:val="000B145A"/>
    <w:rsid w:val="000B58C4"/>
    <w:rsid w:val="000B6E71"/>
    <w:rsid w:val="001177DE"/>
    <w:rsid w:val="001216E2"/>
    <w:rsid w:val="0012604D"/>
    <w:rsid w:val="00177F02"/>
    <w:rsid w:val="002116B3"/>
    <w:rsid w:val="0022160D"/>
    <w:rsid w:val="00290E2D"/>
    <w:rsid w:val="002A1375"/>
    <w:rsid w:val="002B0EAF"/>
    <w:rsid w:val="002C600A"/>
    <w:rsid w:val="002E4965"/>
    <w:rsid w:val="00340572"/>
    <w:rsid w:val="00385F99"/>
    <w:rsid w:val="00397BF0"/>
    <w:rsid w:val="003A1595"/>
    <w:rsid w:val="00447790"/>
    <w:rsid w:val="0049721D"/>
    <w:rsid w:val="00507382"/>
    <w:rsid w:val="00542A30"/>
    <w:rsid w:val="0054441D"/>
    <w:rsid w:val="00545731"/>
    <w:rsid w:val="005A1533"/>
    <w:rsid w:val="005E46CB"/>
    <w:rsid w:val="005E6E88"/>
    <w:rsid w:val="005E7833"/>
    <w:rsid w:val="005F493D"/>
    <w:rsid w:val="00615598"/>
    <w:rsid w:val="00641A5F"/>
    <w:rsid w:val="006570B8"/>
    <w:rsid w:val="006939AC"/>
    <w:rsid w:val="006A5C14"/>
    <w:rsid w:val="00732656"/>
    <w:rsid w:val="00772857"/>
    <w:rsid w:val="007862B2"/>
    <w:rsid w:val="007953F8"/>
    <w:rsid w:val="007A29E6"/>
    <w:rsid w:val="007F119D"/>
    <w:rsid w:val="00804BA1"/>
    <w:rsid w:val="00813D5D"/>
    <w:rsid w:val="008312C7"/>
    <w:rsid w:val="008313EE"/>
    <w:rsid w:val="008B4B5C"/>
    <w:rsid w:val="009010E1"/>
    <w:rsid w:val="00903C0D"/>
    <w:rsid w:val="009055FE"/>
    <w:rsid w:val="009172E0"/>
    <w:rsid w:val="0092332C"/>
    <w:rsid w:val="0092458B"/>
    <w:rsid w:val="009439E1"/>
    <w:rsid w:val="00965B00"/>
    <w:rsid w:val="00993EB8"/>
    <w:rsid w:val="009C06CC"/>
    <w:rsid w:val="009D687D"/>
    <w:rsid w:val="00A05C0E"/>
    <w:rsid w:val="00A21865"/>
    <w:rsid w:val="00A330DD"/>
    <w:rsid w:val="00A5256E"/>
    <w:rsid w:val="00AB51F0"/>
    <w:rsid w:val="00AB7EE1"/>
    <w:rsid w:val="00AC49BE"/>
    <w:rsid w:val="00B0092F"/>
    <w:rsid w:val="00B52F02"/>
    <w:rsid w:val="00BB0829"/>
    <w:rsid w:val="00BD3A2C"/>
    <w:rsid w:val="00BD4721"/>
    <w:rsid w:val="00C64146"/>
    <w:rsid w:val="00C6778C"/>
    <w:rsid w:val="00CA2ACB"/>
    <w:rsid w:val="00CE11CC"/>
    <w:rsid w:val="00D620E3"/>
    <w:rsid w:val="00D77B8F"/>
    <w:rsid w:val="00D940BC"/>
    <w:rsid w:val="00DA1573"/>
    <w:rsid w:val="00DB02CE"/>
    <w:rsid w:val="00E22259"/>
    <w:rsid w:val="00E33A88"/>
    <w:rsid w:val="00EC2161"/>
    <w:rsid w:val="00F26473"/>
    <w:rsid w:val="00F621FB"/>
    <w:rsid w:val="00F96047"/>
    <w:rsid w:val="00FA5998"/>
    <w:rsid w:val="00FD5575"/>
    <w:rsid w:val="00FE243B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F2AA6"/>
  <w15:chartTrackingRefBased/>
  <w15:docId w15:val="{AE2480D9-926B-FE45-9246-5C32FD91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3C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ITM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wafula</dc:creator>
  <cp:keywords/>
  <dc:description/>
  <cp:lastModifiedBy>solomonwafula</cp:lastModifiedBy>
  <cp:revision>4</cp:revision>
  <dcterms:created xsi:type="dcterms:W3CDTF">2023-07-22T16:58:00Z</dcterms:created>
  <dcterms:modified xsi:type="dcterms:W3CDTF">2023-07-22T18:12:00Z</dcterms:modified>
</cp:coreProperties>
</file>